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DED2A" w14:textId="6353DC2F" w:rsidR="006A710F" w:rsidRPr="004A18F6" w:rsidRDefault="006A710F" w:rsidP="006A710F">
      <w:pPr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bookmarkStart w:id="0" w:name="_GoBack"/>
      <w:r w:rsidRPr="004A18F6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4A18F6">
        <w:rPr>
          <w:rFonts w:ascii="Times New Roman" w:hAnsi="Times New Roman" w:cs="Times New Roman"/>
          <w:kern w:val="0"/>
          <w:sz w:val="22"/>
        </w:rPr>
        <w:t xml:space="preserve"> </w:t>
      </w:r>
      <w:r w:rsidRPr="004A18F6">
        <w:rPr>
          <w:rFonts w:ascii="Times New Roman" w:hAnsi="Times New Roman" w:cs="Times New Roman"/>
          <w:b/>
          <w:bCs/>
          <w:kern w:val="0"/>
          <w:sz w:val="22"/>
        </w:rPr>
        <w:t xml:space="preserve">figure and </w:t>
      </w:r>
      <w:r w:rsidR="00531BFE">
        <w:rPr>
          <w:rFonts w:ascii="Times New Roman" w:hAnsi="Times New Roman" w:cs="Times New Roman"/>
          <w:b/>
          <w:bCs/>
          <w:kern w:val="0"/>
          <w:sz w:val="22"/>
        </w:rPr>
        <w:t>table</w:t>
      </w:r>
    </w:p>
    <w:p w14:paraId="6C203840" w14:textId="77777777" w:rsidR="006A710F" w:rsidRDefault="006A710F" w:rsidP="006A710F">
      <w:pPr>
        <w:jc w:val="left"/>
        <w:rPr>
          <w:rFonts w:ascii="Arial" w:hAnsi="Arial" w:cs="Arial"/>
          <w:b/>
          <w:bCs/>
          <w:kern w:val="0"/>
          <w:sz w:val="22"/>
        </w:rPr>
      </w:pPr>
      <w:r>
        <w:rPr>
          <w:noProof/>
          <w:lang w:eastAsia="en-US"/>
        </w:rPr>
        <w:drawing>
          <wp:inline distT="0" distB="0" distL="0" distR="0" wp14:anchorId="41308008" wp14:editId="7CAC8A45">
            <wp:extent cx="5731510" cy="5731510"/>
            <wp:effectExtent l="0" t="0" r="0" b="0"/>
            <wp:docPr id="1929506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AE0D8" w14:textId="77777777" w:rsidR="006A710F" w:rsidRPr="0044564F" w:rsidRDefault="006A710F" w:rsidP="006A710F">
      <w:pPr>
        <w:rPr>
          <w:rFonts w:ascii="Times New Roman" w:hAnsi="Times New Roman" w:cs="Times New Roman"/>
          <w:b/>
          <w:bCs/>
          <w:sz w:val="22"/>
        </w:rPr>
      </w:pPr>
      <w:r w:rsidRPr="0044564F">
        <w:rPr>
          <w:rFonts w:ascii="Times New Roman" w:hAnsi="Times New Roman" w:cs="Times New Roman" w:hint="eastAsia"/>
          <w:b/>
          <w:bCs/>
          <w:sz w:val="22"/>
        </w:rPr>
        <w:t>F</w:t>
      </w:r>
      <w:r w:rsidRPr="0044564F">
        <w:rPr>
          <w:rFonts w:ascii="Times New Roman" w:hAnsi="Times New Roman" w:cs="Times New Roman"/>
          <w:b/>
          <w:bCs/>
          <w:sz w:val="22"/>
        </w:rPr>
        <w:t>igure S1.</w:t>
      </w:r>
      <w:r w:rsidRPr="0044564F">
        <w:rPr>
          <w:b/>
          <w:bCs/>
        </w:rPr>
        <w:t xml:space="preserve"> </w:t>
      </w:r>
      <w:r w:rsidRPr="0044564F">
        <w:rPr>
          <w:rFonts w:ascii="Times New Roman" w:hAnsi="Times New Roman" w:cs="Times New Roman"/>
          <w:b/>
          <w:bCs/>
          <w:sz w:val="22"/>
        </w:rPr>
        <w:t xml:space="preserve">Flow chart of the process for the selection of eligible participants. </w:t>
      </w:r>
    </w:p>
    <w:p w14:paraId="22963292" w14:textId="77777777" w:rsidR="00A94D74" w:rsidRDefault="00A94D74"/>
    <w:p w14:paraId="70B0653A" w14:textId="77777777" w:rsidR="00531BFE" w:rsidRDefault="00531BFE"/>
    <w:p w14:paraId="3940B555" w14:textId="77777777" w:rsidR="00531BFE" w:rsidRDefault="00531BFE"/>
    <w:p w14:paraId="05B0CDCD" w14:textId="77777777" w:rsidR="00531BFE" w:rsidRDefault="00531BFE"/>
    <w:p w14:paraId="5F92B4F7" w14:textId="77777777" w:rsidR="00531BFE" w:rsidRDefault="00531BFE"/>
    <w:p w14:paraId="0A93F385" w14:textId="77777777" w:rsidR="00531BFE" w:rsidRDefault="00531BFE"/>
    <w:p w14:paraId="26C3DFA8" w14:textId="77777777" w:rsidR="00531BFE" w:rsidRDefault="00531BFE"/>
    <w:p w14:paraId="0721DAC7" w14:textId="77777777" w:rsidR="00531BFE" w:rsidRDefault="00531BFE"/>
    <w:p w14:paraId="05E3DD9F" w14:textId="77777777" w:rsidR="00531BFE" w:rsidRDefault="00531BFE"/>
    <w:p w14:paraId="2300289B" w14:textId="77777777" w:rsidR="00531BFE" w:rsidRDefault="00531BFE"/>
    <w:p w14:paraId="4123C29E" w14:textId="77777777" w:rsidR="00531BFE" w:rsidRDefault="00531BFE"/>
    <w:p w14:paraId="2C0B9A56" w14:textId="77777777" w:rsidR="00531BFE" w:rsidRDefault="00531BFE"/>
    <w:p w14:paraId="4CC7BE08" w14:textId="77777777" w:rsidR="00531BFE" w:rsidRDefault="00531BFE"/>
    <w:p w14:paraId="22FD52B7" w14:textId="5985E534" w:rsidR="00531BFE" w:rsidRPr="001C5729" w:rsidRDefault="00531BFE" w:rsidP="00531BFE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1C5729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</w:t>
      </w:r>
    </w:p>
    <w:p w14:paraId="6B5B05C1" w14:textId="4CEE9F4D" w:rsidR="00531BFE" w:rsidRDefault="00531BFE" w:rsidP="00531B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mparison </w:t>
      </w:r>
      <w:r w:rsidRPr="00382DAD">
        <w:rPr>
          <w:rFonts w:ascii="Times New Roman" w:hAnsi="Times New Roman" w:cs="Times New Roman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 w:rsidRPr="00F61C1C">
        <w:rPr>
          <w:rFonts w:ascii="Times New Roman" w:hAnsi="Times New Roman" w:cs="Times New Roman" w:hint="eastAsia"/>
          <w:sz w:val="22"/>
        </w:rPr>
        <w:t>LDL</w:t>
      </w:r>
      <w:r>
        <w:rPr>
          <w:rFonts w:ascii="Times New Roman" w:hAnsi="Times New Roman" w:cs="Times New Roman"/>
          <w:sz w:val="22"/>
        </w:rPr>
        <w:t>-C</w:t>
      </w:r>
      <w:r w:rsidRPr="00382DAD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Remnant-C in prediction of cardiovascular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1353"/>
        <w:gridCol w:w="1755"/>
        <w:gridCol w:w="1783"/>
        <w:gridCol w:w="1756"/>
      </w:tblGrid>
      <w:tr w:rsidR="00531BFE" w14:paraId="33C741D8" w14:textId="77777777" w:rsidTr="009F7F86">
        <w:tc>
          <w:tcPr>
            <w:tcW w:w="2405" w:type="dxa"/>
          </w:tcPr>
          <w:p w14:paraId="1DF89DB3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1" w:type="dxa"/>
          </w:tcPr>
          <w:p w14:paraId="65C694BF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1803" w:type="dxa"/>
          </w:tcPr>
          <w:p w14:paraId="0E45507C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 w:rsidRPr="00246068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803" w:type="dxa"/>
          </w:tcPr>
          <w:p w14:paraId="142D6A82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djusted HR </w:t>
            </w:r>
          </w:p>
        </w:tc>
        <w:tc>
          <w:tcPr>
            <w:tcW w:w="1804" w:type="dxa"/>
          </w:tcPr>
          <w:p w14:paraId="2D5BBF51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 w:rsidRPr="00246068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531BFE" w14:paraId="2A80AA46" w14:textId="77777777" w:rsidTr="009F7F86">
        <w:tc>
          <w:tcPr>
            <w:tcW w:w="2405" w:type="dxa"/>
          </w:tcPr>
          <w:p w14:paraId="7E35D6E1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 xml:space="preserve">ardiovascular </w:t>
            </w: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vents</w:t>
            </w:r>
          </w:p>
        </w:tc>
        <w:tc>
          <w:tcPr>
            <w:tcW w:w="1201" w:type="dxa"/>
          </w:tcPr>
          <w:p w14:paraId="728166A7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</w:tcPr>
          <w:p w14:paraId="694C0AAE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</w:tcPr>
          <w:p w14:paraId="25429259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4" w:type="dxa"/>
          </w:tcPr>
          <w:p w14:paraId="05F531B5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31BFE" w14:paraId="041632B5" w14:textId="77777777" w:rsidTr="009F7F86">
        <w:tc>
          <w:tcPr>
            <w:tcW w:w="2405" w:type="dxa"/>
          </w:tcPr>
          <w:p w14:paraId="2510F7C7" w14:textId="17832F4B" w:rsidR="00531BFE" w:rsidRDefault="00531BFE" w:rsidP="009F7F8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DL-C</w:t>
            </w:r>
          </w:p>
        </w:tc>
        <w:tc>
          <w:tcPr>
            <w:tcW w:w="1201" w:type="dxa"/>
          </w:tcPr>
          <w:p w14:paraId="16FE578D" w14:textId="64202533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3(0.595-0.855)</w:t>
            </w:r>
          </w:p>
        </w:tc>
        <w:tc>
          <w:tcPr>
            <w:tcW w:w="1803" w:type="dxa"/>
          </w:tcPr>
          <w:p w14:paraId="36716FED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 w:rsidRPr="000D3BF1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803" w:type="dxa"/>
          </w:tcPr>
          <w:p w14:paraId="38DF9750" w14:textId="032421C8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18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845-1.226)</w:t>
            </w:r>
          </w:p>
        </w:tc>
        <w:tc>
          <w:tcPr>
            <w:tcW w:w="1804" w:type="dxa"/>
          </w:tcPr>
          <w:p w14:paraId="74BCA516" w14:textId="39233E4A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5</w:t>
            </w:r>
          </w:p>
        </w:tc>
      </w:tr>
      <w:tr w:rsidR="00531BFE" w14:paraId="3FBECF69" w14:textId="77777777" w:rsidTr="009F7F86">
        <w:tc>
          <w:tcPr>
            <w:tcW w:w="2405" w:type="dxa"/>
          </w:tcPr>
          <w:p w14:paraId="62A40B04" w14:textId="77777777" w:rsidR="00531BFE" w:rsidRDefault="00531BFE" w:rsidP="009F7F86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mnant-C</w:t>
            </w:r>
          </w:p>
        </w:tc>
        <w:tc>
          <w:tcPr>
            <w:tcW w:w="1201" w:type="dxa"/>
          </w:tcPr>
          <w:p w14:paraId="4A477A4F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3(1.01-1.04)</w:t>
            </w:r>
          </w:p>
        </w:tc>
        <w:tc>
          <w:tcPr>
            <w:tcW w:w="1803" w:type="dxa"/>
          </w:tcPr>
          <w:p w14:paraId="332C0B15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03" w:type="dxa"/>
          </w:tcPr>
          <w:p w14:paraId="3BB1EB10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2(1.00-1.04)</w:t>
            </w:r>
          </w:p>
        </w:tc>
        <w:tc>
          <w:tcPr>
            <w:tcW w:w="1804" w:type="dxa"/>
          </w:tcPr>
          <w:p w14:paraId="339394C3" w14:textId="77777777" w:rsidR="00531BFE" w:rsidRDefault="00531BFE" w:rsidP="009F7F8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0</w:t>
            </w:r>
          </w:p>
        </w:tc>
      </w:tr>
    </w:tbl>
    <w:p w14:paraId="3D784B69" w14:textId="77777777" w:rsidR="00531BFE" w:rsidRDefault="00531BFE" w:rsidP="00531BF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justed: </w:t>
      </w:r>
      <w:r w:rsidRPr="00A653F9">
        <w:rPr>
          <w:rFonts w:ascii="Times New Roman" w:hAnsi="Times New Roman" w:cs="Times New Roman"/>
          <w:sz w:val="22"/>
        </w:rPr>
        <w:t xml:space="preserve">Age, </w:t>
      </w:r>
      <w:r>
        <w:rPr>
          <w:rFonts w:ascii="Times New Roman" w:hAnsi="Times New Roman" w:cs="Times New Roman"/>
          <w:sz w:val="22"/>
        </w:rPr>
        <w:t>gender</w:t>
      </w:r>
      <w:r w:rsidRPr="00A653F9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BMI, hypertension</w:t>
      </w:r>
      <w:r w:rsidRPr="00A653F9">
        <w:rPr>
          <w:rFonts w:ascii="Times New Roman" w:hAnsi="Times New Roman" w:cs="Times New Roman"/>
          <w:sz w:val="22"/>
        </w:rPr>
        <w:t>, diabetes, and smoking.</w:t>
      </w:r>
    </w:p>
    <w:bookmarkEnd w:id="0"/>
    <w:p w14:paraId="4AF1CDF1" w14:textId="77777777" w:rsidR="00531BFE" w:rsidRDefault="00531BFE" w:rsidP="00531BFE">
      <w:pPr>
        <w:rPr>
          <w:rFonts w:ascii="Times New Roman" w:hAnsi="Times New Roman" w:cs="Times New Roman"/>
          <w:sz w:val="22"/>
        </w:rPr>
      </w:pPr>
    </w:p>
    <w:sectPr w:rsidR="00531BF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31481" w14:textId="77777777" w:rsidR="00095C32" w:rsidRDefault="00095C32" w:rsidP="00531BFE">
      <w:r>
        <w:separator/>
      </w:r>
    </w:p>
  </w:endnote>
  <w:endnote w:type="continuationSeparator" w:id="0">
    <w:p w14:paraId="1927713E" w14:textId="77777777" w:rsidR="00095C32" w:rsidRDefault="00095C32" w:rsidP="00531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E08B1" w14:textId="77777777" w:rsidR="00095C32" w:rsidRDefault="00095C32" w:rsidP="00531BFE">
      <w:r>
        <w:separator/>
      </w:r>
    </w:p>
  </w:footnote>
  <w:footnote w:type="continuationSeparator" w:id="0">
    <w:p w14:paraId="388F3E9F" w14:textId="77777777" w:rsidR="00095C32" w:rsidRDefault="00095C32" w:rsidP="00531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10F"/>
    <w:rsid w:val="00095C32"/>
    <w:rsid w:val="001553DD"/>
    <w:rsid w:val="00531BFE"/>
    <w:rsid w:val="006A710F"/>
    <w:rsid w:val="0079378C"/>
    <w:rsid w:val="00A94D74"/>
    <w:rsid w:val="00F0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8A0A8"/>
  <w15:chartTrackingRefBased/>
  <w15:docId w15:val="{49BEFAF7-7E61-45FD-8368-5B703AA12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10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B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1B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1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1BFE"/>
    <w:rPr>
      <w:sz w:val="18"/>
      <w:szCs w:val="18"/>
    </w:rPr>
  </w:style>
  <w:style w:type="table" w:styleId="TableGrid">
    <w:name w:val="Table Grid"/>
    <w:basedOn w:val="TableNormal"/>
    <w:uiPriority w:val="39"/>
    <w:rsid w:val="00531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2B2DD-FBEC-491F-B33F-9C35EB84E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loe</dc:creator>
  <cp:keywords/>
  <dc:description/>
  <cp:lastModifiedBy>Asha Mol S.P.</cp:lastModifiedBy>
  <cp:revision>3</cp:revision>
  <dcterms:created xsi:type="dcterms:W3CDTF">2023-08-23T10:47:00Z</dcterms:created>
  <dcterms:modified xsi:type="dcterms:W3CDTF">2023-12-08T07:10:00Z</dcterms:modified>
</cp:coreProperties>
</file>